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20AAF" w14:paraId="59905DD1" w14:textId="77777777" w:rsidTr="00B60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</w:tcPr>
          <w:p w14:paraId="10A52A26" w14:textId="77777777" w:rsidR="00520AAF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fference between treated and counterfactual</w:t>
            </w:r>
          </w:p>
        </w:tc>
        <w:tc>
          <w:tcPr>
            <w:tcW w:w="3117" w:type="dxa"/>
          </w:tcPr>
          <w:p w14:paraId="2B4EB405" w14:textId="77777777" w:rsidR="00520AAF" w:rsidRDefault="00520AAF" w:rsidP="00B60A62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n Diego</w:t>
            </w:r>
          </w:p>
        </w:tc>
        <w:tc>
          <w:tcPr>
            <w:tcW w:w="3117" w:type="dxa"/>
          </w:tcPr>
          <w:p w14:paraId="055CF0D9" w14:textId="77777777" w:rsidR="00520AAF" w:rsidRDefault="00520AAF" w:rsidP="00B60A62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juana</w:t>
            </w:r>
          </w:p>
        </w:tc>
      </w:tr>
      <w:tr w:rsidR="00520AAF" w14:paraId="529B7889" w14:textId="77777777" w:rsidTr="00B60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26C027B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54BB2">
              <w:rPr>
                <w:rFonts w:ascii="Times New Roman" w:hAnsi="Times New Roman" w:cs="Times New Roman"/>
              </w:rPr>
              <w:t>Oct 11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4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54A7DD35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499">
              <w:rPr>
                <w:rFonts w:ascii="Times New Roman" w:hAnsi="Times New Roman" w:cs="Times New Roman"/>
              </w:rPr>
              <w:t>11.53</w:t>
            </w:r>
          </w:p>
        </w:tc>
        <w:tc>
          <w:tcPr>
            <w:tcW w:w="3117" w:type="dxa"/>
          </w:tcPr>
          <w:p w14:paraId="46DE20C1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520AAF" w14:paraId="1B885A6A" w14:textId="77777777" w:rsidTr="00B60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6BF33E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54BB2">
              <w:rPr>
                <w:rFonts w:ascii="Times New Roman" w:hAnsi="Times New Roman" w:cs="Times New Roman"/>
              </w:rPr>
              <w:t>Oct 12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4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155F5257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249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3117" w:type="dxa"/>
          </w:tcPr>
          <w:p w14:paraId="04E68BA8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</w:tr>
      <w:tr w:rsidR="00520AAF" w14:paraId="179E60BE" w14:textId="77777777" w:rsidTr="00B60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90158B1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  <w:i w:val="0"/>
                <w:iCs w:val="0"/>
              </w:rPr>
            </w:pPr>
            <w:r w:rsidRPr="00A54BB2">
              <w:rPr>
                <w:rFonts w:ascii="Times New Roman" w:hAnsi="Times New Roman" w:cs="Times New Roman"/>
              </w:rPr>
              <w:t>Oct 13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3117" w:type="dxa"/>
          </w:tcPr>
          <w:p w14:paraId="23B46362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2</w:t>
            </w:r>
          </w:p>
        </w:tc>
        <w:tc>
          <w:tcPr>
            <w:tcW w:w="3117" w:type="dxa"/>
          </w:tcPr>
          <w:p w14:paraId="5A555B5A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9</w:t>
            </w:r>
          </w:p>
        </w:tc>
      </w:tr>
      <w:tr w:rsidR="00520AAF" w14:paraId="48E97AEE" w14:textId="77777777" w:rsidTr="00B60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F212B8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54BB2">
              <w:rPr>
                <w:rFonts w:ascii="Times New Roman" w:hAnsi="Times New Roman" w:cs="Times New Roman"/>
              </w:rPr>
              <w:t>Oct 14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4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2EC4F170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0</w:t>
            </w:r>
          </w:p>
        </w:tc>
        <w:tc>
          <w:tcPr>
            <w:tcW w:w="3117" w:type="dxa"/>
          </w:tcPr>
          <w:p w14:paraId="546F324C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520AAF" w14:paraId="3ABBC486" w14:textId="77777777" w:rsidTr="00B60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01DD6D3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54BB2">
              <w:rPr>
                <w:rFonts w:ascii="Times New Roman" w:hAnsi="Times New Roman" w:cs="Times New Roman"/>
              </w:rPr>
              <w:t>Oct 15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3117" w:type="dxa"/>
          </w:tcPr>
          <w:p w14:paraId="53C738BD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3117" w:type="dxa"/>
          </w:tcPr>
          <w:p w14:paraId="1CD88D91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</w:tr>
      <w:tr w:rsidR="00520AAF" w14:paraId="5A723F2F" w14:textId="77777777" w:rsidTr="00B60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06F2225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54BB2">
              <w:rPr>
                <w:rFonts w:ascii="Times New Roman" w:hAnsi="Times New Roman" w:cs="Times New Roman"/>
              </w:rPr>
              <w:t>Oct 16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4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527DBAA2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3117" w:type="dxa"/>
          </w:tcPr>
          <w:p w14:paraId="3C6DC6D9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520AAF" w14:paraId="56E98C92" w14:textId="77777777" w:rsidTr="00B60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EECB6F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54BB2">
              <w:rPr>
                <w:rFonts w:ascii="Times New Roman" w:hAnsi="Times New Roman" w:cs="Times New Roman"/>
              </w:rPr>
              <w:t>Oct 17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4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42FF479A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6</w:t>
            </w:r>
          </w:p>
        </w:tc>
        <w:tc>
          <w:tcPr>
            <w:tcW w:w="3117" w:type="dxa"/>
          </w:tcPr>
          <w:p w14:paraId="566AB689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4</w:t>
            </w:r>
          </w:p>
        </w:tc>
      </w:tr>
      <w:tr w:rsidR="00520AAF" w14:paraId="637ECBE4" w14:textId="77777777" w:rsidTr="00B60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8C29EF8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54BB2">
              <w:rPr>
                <w:rFonts w:ascii="Times New Roman" w:hAnsi="Times New Roman" w:cs="Times New Roman"/>
              </w:rPr>
              <w:t>Oct 18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4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3D597972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8</w:t>
            </w:r>
          </w:p>
        </w:tc>
        <w:tc>
          <w:tcPr>
            <w:tcW w:w="3117" w:type="dxa"/>
          </w:tcPr>
          <w:p w14:paraId="2C94CCBA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</w:t>
            </w:r>
          </w:p>
        </w:tc>
      </w:tr>
      <w:tr w:rsidR="00520AAF" w14:paraId="5292F08F" w14:textId="77777777" w:rsidTr="00B60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260DF3E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54BB2">
              <w:rPr>
                <w:rFonts w:ascii="Times New Roman" w:hAnsi="Times New Roman" w:cs="Times New Roman"/>
              </w:rPr>
              <w:t>Oct 19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4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29611934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3117" w:type="dxa"/>
          </w:tcPr>
          <w:p w14:paraId="0D10A4E7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520AAF" w14:paraId="574A9336" w14:textId="77777777" w:rsidTr="00B60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A237217" w14:textId="77777777" w:rsidR="00520AAF" w:rsidRPr="00A54BB2" w:rsidRDefault="00520AAF" w:rsidP="00B60A62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54BB2">
              <w:rPr>
                <w:rFonts w:ascii="Times New Roman" w:hAnsi="Times New Roman" w:cs="Times New Roman"/>
              </w:rPr>
              <w:t>Oct 20</w:t>
            </w:r>
            <w:r w:rsidRPr="00A54BB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4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6CDCDBE2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3117" w:type="dxa"/>
          </w:tcPr>
          <w:p w14:paraId="6FEC4CC8" w14:textId="77777777" w:rsidR="00520AAF" w:rsidRPr="007B2499" w:rsidRDefault="00520AAF" w:rsidP="00B60A62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</w:tr>
    </w:tbl>
    <w:p w14:paraId="1E752756" w14:textId="77777777" w:rsidR="00103F89" w:rsidRDefault="00103F89"/>
    <w:sectPr w:rsidR="00103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AAF"/>
    <w:rsid w:val="00064F23"/>
    <w:rsid w:val="00103F89"/>
    <w:rsid w:val="00126CBB"/>
    <w:rsid w:val="00191547"/>
    <w:rsid w:val="001A33DD"/>
    <w:rsid w:val="001C289E"/>
    <w:rsid w:val="001F2E8D"/>
    <w:rsid w:val="00214D6B"/>
    <w:rsid w:val="002354E8"/>
    <w:rsid w:val="00312323"/>
    <w:rsid w:val="00343F1E"/>
    <w:rsid w:val="003A42A1"/>
    <w:rsid w:val="003C7365"/>
    <w:rsid w:val="0041782F"/>
    <w:rsid w:val="00490CE2"/>
    <w:rsid w:val="004A1F60"/>
    <w:rsid w:val="004B442B"/>
    <w:rsid w:val="004C023A"/>
    <w:rsid w:val="00520AAF"/>
    <w:rsid w:val="0052242C"/>
    <w:rsid w:val="00571BC9"/>
    <w:rsid w:val="005B3FA0"/>
    <w:rsid w:val="005D7FB4"/>
    <w:rsid w:val="0062357F"/>
    <w:rsid w:val="006B0DDC"/>
    <w:rsid w:val="00783B95"/>
    <w:rsid w:val="00877AB9"/>
    <w:rsid w:val="008D53D3"/>
    <w:rsid w:val="0092323E"/>
    <w:rsid w:val="009324B7"/>
    <w:rsid w:val="0094246D"/>
    <w:rsid w:val="00951D95"/>
    <w:rsid w:val="00976212"/>
    <w:rsid w:val="009A0933"/>
    <w:rsid w:val="009F0B10"/>
    <w:rsid w:val="00A04F29"/>
    <w:rsid w:val="00A42892"/>
    <w:rsid w:val="00A43655"/>
    <w:rsid w:val="00A90770"/>
    <w:rsid w:val="00AB3DBE"/>
    <w:rsid w:val="00AF399E"/>
    <w:rsid w:val="00B222CD"/>
    <w:rsid w:val="00B31649"/>
    <w:rsid w:val="00B44994"/>
    <w:rsid w:val="00B7009E"/>
    <w:rsid w:val="00BA102A"/>
    <w:rsid w:val="00BB0072"/>
    <w:rsid w:val="00C536E6"/>
    <w:rsid w:val="00C63E02"/>
    <w:rsid w:val="00C831DC"/>
    <w:rsid w:val="00C87197"/>
    <w:rsid w:val="00D06CD0"/>
    <w:rsid w:val="00DA52C3"/>
    <w:rsid w:val="00E10ED7"/>
    <w:rsid w:val="00E13DDB"/>
    <w:rsid w:val="00E352FC"/>
    <w:rsid w:val="00E61C59"/>
    <w:rsid w:val="00E97459"/>
    <w:rsid w:val="00EA2938"/>
    <w:rsid w:val="00EB593D"/>
    <w:rsid w:val="00ED01B8"/>
    <w:rsid w:val="00EE20DF"/>
    <w:rsid w:val="00F037B9"/>
    <w:rsid w:val="00F61B1A"/>
    <w:rsid w:val="00F743BF"/>
    <w:rsid w:val="00F8415E"/>
    <w:rsid w:val="00FC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96DEA"/>
  <w15:chartTrackingRefBased/>
  <w15:docId w15:val="{366A3803-F056-7E40-9430-50ECB19C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20A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chwarz</dc:creator>
  <cp:keywords/>
  <dc:description/>
  <cp:lastModifiedBy>Lara Schwarz</cp:lastModifiedBy>
  <cp:revision>1</cp:revision>
  <dcterms:created xsi:type="dcterms:W3CDTF">2022-12-30T00:37:00Z</dcterms:created>
  <dcterms:modified xsi:type="dcterms:W3CDTF">2022-12-30T00:37:00Z</dcterms:modified>
</cp:coreProperties>
</file>